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AE3" w:rsidRPr="00585AE3" w:rsidRDefault="00585AE3" w:rsidP="00585AE3">
      <w:r w:rsidRPr="00585AE3">
        <w:t xml:space="preserve">Table </w:t>
      </w:r>
      <w:r w:rsidR="000827B1">
        <w:t>S</w:t>
      </w:r>
      <w:r w:rsidRPr="00585AE3">
        <w:t xml:space="preserve">1. Analysis of nucleotide diversity (outliers removed) </w:t>
      </w:r>
      <w:r w:rsidR="00870936" w:rsidRPr="00870936">
        <w:rPr>
          <w:vertAlign w:val="superscript"/>
        </w:rPr>
        <w:t>a</w:t>
      </w:r>
    </w:p>
    <w:tbl>
      <w:tblPr>
        <w:tblW w:w="12703" w:type="dxa"/>
        <w:tblInd w:w="-5" w:type="dxa"/>
        <w:tblCellMar>
          <w:left w:w="0" w:type="dxa"/>
          <w:right w:w="0" w:type="dxa"/>
        </w:tblCellMar>
        <w:tblLook w:val="04A0"/>
      </w:tblPr>
      <w:tblGrid>
        <w:gridCol w:w="1802"/>
        <w:gridCol w:w="3722"/>
        <w:gridCol w:w="1200"/>
        <w:gridCol w:w="1680"/>
        <w:gridCol w:w="720"/>
        <w:gridCol w:w="840"/>
        <w:gridCol w:w="720"/>
        <w:gridCol w:w="960"/>
        <w:gridCol w:w="1059"/>
      </w:tblGrid>
      <w:tr w:rsidR="00585AE3" w:rsidRPr="00585AE3" w:rsidTr="00926BBE">
        <w:trPr>
          <w:trHeight w:val="432"/>
        </w:trPr>
        <w:tc>
          <w:tcPr>
            <w:tcW w:w="1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Main</w:t>
            </w:r>
            <w:r w:rsidR="009F3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37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Annotat</w:t>
            </w:r>
            <w:r w:rsidR="006F6C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io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Gene ID (26695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Mean %  </w:t>
            </w:r>
            <w:proofErr w:type="spellStart"/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aa</w:t>
            </w:r>
            <w:proofErr w:type="spellEnd"/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 identity (EA vs. Non-EA) </w:t>
            </w:r>
            <w:r w:rsidR="00870936" w:rsidRPr="0087093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π</w:t>
            </w: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a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EA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π</w:t>
            </w: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a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Non E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π</w:t>
            </w: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s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EA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π</w:t>
            </w:r>
            <w:r w:rsidRPr="00585AE3">
              <w:rPr>
                <w:rFonts w:ascii="Calibri" w:eastAsia="Times New Roman" w:hAnsi="Calibri" w:cs="Times New Roman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s</w:t>
            </w: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Non EA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585AE3" w:rsidRPr="00585AE3" w:rsidRDefault="00585AE3" w:rsidP="00926BB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Ka/Ks (EA-NEA)</w:t>
            </w:r>
            <w:r w:rsidR="00870936" w:rsidRPr="0087093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vertAlign w:val="superscript"/>
              </w:rPr>
              <w:t>c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Z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1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009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1.6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7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5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86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65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D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2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02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7.9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69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54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Bab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7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ll envelope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m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mD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37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4.5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7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38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ll envelope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m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753025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A</w:t>
            </w:r>
            <w:r w:rsidRPr="0075302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7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30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ab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P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iali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acid-binding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adhes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17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72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7.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8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67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K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</w:t>
            </w:r>
            <w:r w:rsidR="0075302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outer membrane protein HopA (omp6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22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0.17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nn-NO"/>
              </w:rPr>
              <w:t>0.253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outer membrane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opL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omp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uolat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-like protei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09/061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1.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uolat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-like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9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a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like protei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49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1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alpha-(1,3)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ucosyl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ipopolysaccharid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1,2-glucosyltransferase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faJ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5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6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 envelop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ste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rich protein D/beta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lactam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cpD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38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ular processes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associated protein A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ag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54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7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9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822149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149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</w:rPr>
              <w:t>0.403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llular processes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cuolat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ytotox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822149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22149">
              <w:rPr>
                <w:rFonts w:ascii="Calibri" w:eastAsia="Times New Roman" w:hAnsi="Calibri" w:cs="Calibri"/>
                <w:bCs/>
                <w:color w:val="000000"/>
                <w:kern w:val="24"/>
                <w:sz w:val="18"/>
                <w:szCs w:val="18"/>
              </w:rPr>
              <w:t>0.231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llular processes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lagellar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hook-length control protein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90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5.7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recombination protein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ec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elic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5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ibonucl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H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nh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6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2.5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66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97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ibonucl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HII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nh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3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7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type I restriction enzyme M protein/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sdM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46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2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ype I restriction enzyme M protein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sdM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1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15</w:t>
            </w:r>
          </w:p>
        </w:tc>
      </w:tr>
      <w:tr w:rsidR="00585AE3" w:rsidRPr="00585AE3" w:rsidTr="00D35FD1">
        <w:trPr>
          <w:trHeight w:val="238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Type IIG restriction-modification enzyme/adenine specific DNA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methyl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35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1.9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3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23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.324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type III restriction enzyme R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3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Protein fate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metalloprot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0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7.4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3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57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fat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e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ansloc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ubunit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c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synthesis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82214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NA</w:t>
            </w:r>
            <w:proofErr w:type="spellEnd"/>
            <w:r w:rsidRPr="0082214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delta(2)-</w:t>
            </w:r>
            <w:proofErr w:type="spellStart"/>
            <w:r w:rsidRPr="00822149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isopentenylpyrophosphat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mia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415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9.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79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88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rotein synthesis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lenocyste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ynth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l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/L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ryl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N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(Sec)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elenium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ansf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5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14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urines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yrimidines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, nucleosides, and nucleotides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urine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ucleosid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phosphorylase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unB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53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8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8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18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ranscrip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oly(A)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olym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apS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8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93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Unknown function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oly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-rich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32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1.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8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39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ypothetical proteins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N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(Ile)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lysid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ynth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7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9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34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Hypothetical proteins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probable ATP /GTP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bind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72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8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Hypothetical proteins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bacterial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SH3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doma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7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Hypothetical proteins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xcinucl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TP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ubuni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5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3.8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-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lastRenderedPageBreak/>
              <w:t xml:space="preserve">Hypothetical proteins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NADH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ubiquino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oxidoreduct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cha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8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14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E36CA4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b/>
                <w:color w:val="000000"/>
                <w:kern w:val="24"/>
                <w:sz w:val="18"/>
                <w:szCs w:val="18"/>
              </w:rPr>
            </w:pPr>
            <w:r w:rsidRPr="00E36CA4">
              <w:rPr>
                <w:rFonts w:ascii="Calibri" w:eastAsia="Times New Roman" w:hAnsi="Calibri" w:cs="Calibri"/>
                <w:b/>
                <w:color w:val="000000"/>
                <w:kern w:val="24"/>
                <w:sz w:val="18"/>
                <w:szCs w:val="18"/>
              </w:rPr>
              <w:t xml:space="preserve">Control group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Energy metabolism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ATP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ynth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F0F1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ubunit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alpha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tp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134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8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22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Protein synthesis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longatio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factor P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efp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9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NA metabolism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/G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specifi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denin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glycosyl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mutY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14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4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22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11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entral intermediary metabolism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inorgani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yrophosphat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pa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6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02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Tryptophan biosynthesis 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nthranilat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isomer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trp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127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4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2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88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68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Central intermediary metabolism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urease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accessory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ureI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2</w:t>
            </w:r>
          </w:p>
        </w:tc>
      </w:tr>
      <w:tr w:rsidR="00585AE3" w:rsidRPr="00585AE3" w:rsidTr="00D35FD1">
        <w:trPr>
          <w:trHeight w:val="193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Unknown function 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GTP-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binding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protein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yphC</w:t>
            </w:r>
            <w:proofErr w:type="spellEnd"/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 xml:space="preserve">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P08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1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85AE3" w:rsidRPr="00585AE3" w:rsidRDefault="00585AE3" w:rsidP="00D35FD1">
            <w:pPr>
              <w:spacing w:after="0" w:line="193" w:lineRule="atLeast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</w:pPr>
            <w:r w:rsidRPr="00585AE3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fr-FR"/>
              </w:rPr>
              <w:t>0.097</w:t>
            </w:r>
          </w:p>
        </w:tc>
      </w:tr>
    </w:tbl>
    <w:p w:rsidR="00822149" w:rsidRDefault="006652E8" w:rsidP="00585AE3">
      <w:r>
        <w:t>________________________________________________________________________________________________________________</w:t>
      </w:r>
    </w:p>
    <w:p w:rsidR="00A6316B" w:rsidRPr="00C85812" w:rsidRDefault="00A6316B" w:rsidP="00A6316B">
      <w:pPr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  <w:vertAlign w:val="superscript"/>
        </w:rPr>
        <w:t>a</w:t>
      </w:r>
      <w:proofErr w:type="gramEnd"/>
      <w:r w:rsidRPr="00C85812">
        <w:rPr>
          <w:rFonts w:cs="Times New Roman"/>
          <w:sz w:val="18"/>
          <w:szCs w:val="18"/>
        </w:rPr>
        <w:t xml:space="preserve"> Outlier sequences were removed prior to these analyses.</w:t>
      </w:r>
    </w:p>
    <w:p w:rsidR="006652E8" w:rsidRPr="00C85812" w:rsidRDefault="00870936" w:rsidP="006652E8">
      <w:pPr>
        <w:spacing w:after="0"/>
        <w:rPr>
          <w:rFonts w:cs="Times New Roman"/>
          <w:sz w:val="18"/>
          <w:szCs w:val="18"/>
        </w:rPr>
      </w:pPr>
      <w:proofErr w:type="gramStart"/>
      <w:r w:rsidRPr="00C85812">
        <w:rPr>
          <w:rFonts w:cs="Times New Roman"/>
          <w:sz w:val="18"/>
          <w:szCs w:val="18"/>
          <w:vertAlign w:val="superscript"/>
        </w:rPr>
        <w:t>b</w:t>
      </w:r>
      <w:proofErr w:type="gramEnd"/>
      <w:r w:rsidRPr="00C85812">
        <w:rPr>
          <w:rFonts w:cs="Times New Roman"/>
          <w:sz w:val="18"/>
          <w:szCs w:val="18"/>
        </w:rPr>
        <w:t xml:space="preserve"> </w:t>
      </w:r>
      <w:r w:rsidR="00A6316B" w:rsidRPr="00C85812">
        <w:rPr>
          <w:rFonts w:cs="Times New Roman"/>
          <w:sz w:val="18"/>
          <w:szCs w:val="18"/>
        </w:rPr>
        <w:t>The mean % amino acid identity when comparing East Asian (EA) and non-EA sequences was significantly higher for the control group of housekeeping genes than for</w:t>
      </w:r>
    </w:p>
    <w:p w:rsidR="00A6316B" w:rsidRPr="00C85812" w:rsidRDefault="00A6316B">
      <w:r w:rsidRPr="00C85812">
        <w:rPr>
          <w:rFonts w:cs="Times New Roman"/>
          <w:sz w:val="18"/>
          <w:szCs w:val="18"/>
        </w:rPr>
        <w:t xml:space="preserve"> </w:t>
      </w:r>
      <w:proofErr w:type="gramStart"/>
      <w:r w:rsidRPr="00C85812">
        <w:rPr>
          <w:rFonts w:cs="Times New Roman"/>
          <w:sz w:val="18"/>
          <w:szCs w:val="18"/>
        </w:rPr>
        <w:t>the</w:t>
      </w:r>
      <w:proofErr w:type="gramEnd"/>
      <w:r w:rsidRPr="00C85812">
        <w:rPr>
          <w:rFonts w:cs="Times New Roman"/>
          <w:sz w:val="18"/>
          <w:szCs w:val="18"/>
        </w:rPr>
        <w:t xml:space="preserve"> group of divergent genes</w:t>
      </w:r>
      <w:r w:rsidRPr="00C85812">
        <w:t xml:space="preserve"> </w:t>
      </w:r>
    </w:p>
    <w:p w:rsidR="006652E8" w:rsidRPr="00C85812" w:rsidRDefault="00870936" w:rsidP="006652E8">
      <w:pPr>
        <w:spacing w:after="0"/>
        <w:rPr>
          <w:rFonts w:cs="Times New Roman"/>
          <w:sz w:val="18"/>
          <w:szCs w:val="18"/>
        </w:rPr>
      </w:pPr>
      <w:r w:rsidRPr="00C85812">
        <w:rPr>
          <w:rFonts w:cs="Times New Roman"/>
          <w:sz w:val="18"/>
          <w:szCs w:val="18"/>
          <w:vertAlign w:val="superscript"/>
        </w:rPr>
        <w:t xml:space="preserve">c </w:t>
      </w:r>
      <w:r w:rsidR="001D2690" w:rsidRPr="00C85812">
        <w:rPr>
          <w:rFonts w:cs="Times New Roman"/>
          <w:sz w:val="18"/>
          <w:szCs w:val="18"/>
          <w:vertAlign w:val="superscript"/>
        </w:rPr>
        <w:t xml:space="preserve"> </w:t>
      </w:r>
      <w:r w:rsidR="00A6316B" w:rsidRPr="00C85812">
        <w:rPr>
          <w:rFonts w:cs="Times New Roman"/>
          <w:sz w:val="18"/>
          <w:szCs w:val="18"/>
        </w:rPr>
        <w:t xml:space="preserve">The mean Ka/Ks ratio, calculated based on comparison of East Asian </w:t>
      </w:r>
      <w:r w:rsidR="008F2025" w:rsidRPr="00C85812">
        <w:rPr>
          <w:rFonts w:cs="Times New Roman"/>
          <w:sz w:val="18"/>
          <w:szCs w:val="18"/>
        </w:rPr>
        <w:t xml:space="preserve">(EA) </w:t>
      </w:r>
      <w:r w:rsidR="00A6316B" w:rsidRPr="00C85812">
        <w:rPr>
          <w:rFonts w:cs="Times New Roman"/>
          <w:sz w:val="18"/>
          <w:szCs w:val="18"/>
        </w:rPr>
        <w:t xml:space="preserve">sequences with non-EA </w:t>
      </w:r>
      <w:r w:rsidR="008F2025" w:rsidRPr="00C85812">
        <w:rPr>
          <w:rFonts w:cs="Times New Roman"/>
          <w:sz w:val="18"/>
          <w:szCs w:val="18"/>
        </w:rPr>
        <w:t xml:space="preserve">(NEA) </w:t>
      </w:r>
      <w:r w:rsidR="00A6316B" w:rsidRPr="00C85812">
        <w:rPr>
          <w:rFonts w:cs="Times New Roman"/>
          <w:sz w:val="18"/>
          <w:szCs w:val="18"/>
        </w:rPr>
        <w:t xml:space="preserve">sequences, </w:t>
      </w:r>
      <w:r w:rsidR="008F2025" w:rsidRPr="00C85812">
        <w:rPr>
          <w:rFonts w:cs="Times New Roman"/>
          <w:sz w:val="18"/>
          <w:szCs w:val="18"/>
        </w:rPr>
        <w:t>w</w:t>
      </w:r>
      <w:r w:rsidR="00A6316B" w:rsidRPr="00C85812">
        <w:rPr>
          <w:rFonts w:cs="Times New Roman"/>
          <w:sz w:val="18"/>
          <w:szCs w:val="18"/>
        </w:rPr>
        <w:t>as significantly higher for the group of divergent genes than</w:t>
      </w:r>
    </w:p>
    <w:p w:rsidR="00753025" w:rsidRPr="00C85812" w:rsidRDefault="00A6316B">
      <w:pPr>
        <w:rPr>
          <w:rFonts w:cs="Times New Roman"/>
          <w:sz w:val="18"/>
          <w:szCs w:val="18"/>
        </w:rPr>
      </w:pPr>
      <w:r w:rsidRPr="00C85812">
        <w:rPr>
          <w:rFonts w:cs="Times New Roman"/>
          <w:sz w:val="18"/>
          <w:szCs w:val="18"/>
        </w:rPr>
        <w:t xml:space="preserve"> </w:t>
      </w:r>
      <w:proofErr w:type="gramStart"/>
      <w:r w:rsidRPr="00C85812">
        <w:rPr>
          <w:rFonts w:cs="Times New Roman"/>
          <w:sz w:val="18"/>
          <w:szCs w:val="18"/>
        </w:rPr>
        <w:t>for</w:t>
      </w:r>
      <w:proofErr w:type="gramEnd"/>
      <w:r w:rsidRPr="00C85812">
        <w:rPr>
          <w:rFonts w:cs="Times New Roman"/>
          <w:sz w:val="18"/>
          <w:szCs w:val="18"/>
        </w:rPr>
        <w:t xml:space="preserve"> the control group of housekeeping genes.  </w:t>
      </w:r>
    </w:p>
    <w:p w:rsidR="00585AE3" w:rsidRDefault="00753025">
      <w:proofErr w:type="gramStart"/>
      <w:r w:rsidRPr="00C85812">
        <w:rPr>
          <w:rFonts w:cs="Times New Roman"/>
          <w:sz w:val="18"/>
          <w:szCs w:val="18"/>
          <w:vertAlign w:val="superscript"/>
        </w:rPr>
        <w:t>d</w:t>
      </w:r>
      <w:proofErr w:type="gramEnd"/>
      <w:r w:rsidRPr="00C85812">
        <w:rPr>
          <w:rFonts w:cs="Times New Roman"/>
          <w:sz w:val="18"/>
          <w:szCs w:val="18"/>
          <w:vertAlign w:val="superscript"/>
        </w:rPr>
        <w:t xml:space="preserve"> </w:t>
      </w:r>
      <w:r w:rsidRPr="00C85812">
        <w:rPr>
          <w:rFonts w:cs="Times New Roman"/>
          <w:sz w:val="18"/>
          <w:szCs w:val="18"/>
        </w:rPr>
        <w:t xml:space="preserve">Not applicable. </w:t>
      </w:r>
      <w:proofErr w:type="spellStart"/>
      <w:r w:rsidRPr="00C85812">
        <w:rPr>
          <w:rFonts w:cs="Times New Roman"/>
          <w:sz w:val="18"/>
          <w:szCs w:val="18"/>
        </w:rPr>
        <w:t>HomB</w:t>
      </w:r>
      <w:proofErr w:type="spellEnd"/>
      <w:r w:rsidRPr="00C85812">
        <w:rPr>
          <w:rFonts w:cs="Times New Roman"/>
          <w:sz w:val="18"/>
          <w:szCs w:val="18"/>
        </w:rPr>
        <w:t xml:space="preserve"> is absent from strain 26695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585AE3" w:rsidRDefault="00585AE3" w:rsidP="00585AE3"/>
    <w:p w:rsidR="00585AE3" w:rsidRDefault="00585AE3" w:rsidP="00585AE3"/>
    <w:p w:rsidR="00585AE3" w:rsidRPr="00585AE3" w:rsidRDefault="00585AE3" w:rsidP="00585AE3"/>
    <w:sectPr w:rsidR="00585AE3" w:rsidRPr="00585AE3" w:rsidSect="00585A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85AE3"/>
    <w:rsid w:val="000330DC"/>
    <w:rsid w:val="000607DC"/>
    <w:rsid w:val="000827B1"/>
    <w:rsid w:val="00147FCB"/>
    <w:rsid w:val="001D2690"/>
    <w:rsid w:val="001D4B38"/>
    <w:rsid w:val="002770F6"/>
    <w:rsid w:val="003A06A8"/>
    <w:rsid w:val="003E34E5"/>
    <w:rsid w:val="003E5D09"/>
    <w:rsid w:val="00446E82"/>
    <w:rsid w:val="0058064A"/>
    <w:rsid w:val="00585AE3"/>
    <w:rsid w:val="005D3730"/>
    <w:rsid w:val="00616193"/>
    <w:rsid w:val="006300D6"/>
    <w:rsid w:val="006652E8"/>
    <w:rsid w:val="006676F7"/>
    <w:rsid w:val="006F6C61"/>
    <w:rsid w:val="00743A9A"/>
    <w:rsid w:val="00753025"/>
    <w:rsid w:val="0075383B"/>
    <w:rsid w:val="00790551"/>
    <w:rsid w:val="007D588B"/>
    <w:rsid w:val="00822149"/>
    <w:rsid w:val="00853CCE"/>
    <w:rsid w:val="0086328F"/>
    <w:rsid w:val="00870936"/>
    <w:rsid w:val="008B6BBE"/>
    <w:rsid w:val="008C2868"/>
    <w:rsid w:val="008E6D27"/>
    <w:rsid w:val="008F2025"/>
    <w:rsid w:val="00926BBE"/>
    <w:rsid w:val="00993EF6"/>
    <w:rsid w:val="009F3CDD"/>
    <w:rsid w:val="00A16CD8"/>
    <w:rsid w:val="00A4061B"/>
    <w:rsid w:val="00A6316B"/>
    <w:rsid w:val="00AA17E6"/>
    <w:rsid w:val="00AC5A89"/>
    <w:rsid w:val="00B26DB6"/>
    <w:rsid w:val="00C10882"/>
    <w:rsid w:val="00C20166"/>
    <w:rsid w:val="00C85812"/>
    <w:rsid w:val="00D35FD1"/>
    <w:rsid w:val="00D66C48"/>
    <w:rsid w:val="00DA4CA8"/>
    <w:rsid w:val="00DD4C7C"/>
    <w:rsid w:val="00E00614"/>
    <w:rsid w:val="00E23594"/>
    <w:rsid w:val="00E36CA4"/>
    <w:rsid w:val="00F25F6C"/>
    <w:rsid w:val="00F646B1"/>
    <w:rsid w:val="00F824F3"/>
    <w:rsid w:val="00FD7E60"/>
    <w:rsid w:val="00FE7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5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7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8</Words>
  <Characters>415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laims</dc:creator>
  <cp:lastModifiedBy>covertl</cp:lastModifiedBy>
  <cp:revision>3</cp:revision>
  <cp:lastPrinted>2012-12-28T17:37:00Z</cp:lastPrinted>
  <dcterms:created xsi:type="dcterms:W3CDTF">2013-01-05T21:29:00Z</dcterms:created>
  <dcterms:modified xsi:type="dcterms:W3CDTF">2013-01-05T21:30:00Z</dcterms:modified>
</cp:coreProperties>
</file>